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F235C" w14:textId="77777777" w:rsidR="00AA7012" w:rsidRPr="0043704C" w:rsidRDefault="00AA7012" w:rsidP="00AA701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3704C">
        <w:rPr>
          <w:rFonts w:ascii="Times New Roman" w:hAnsi="Times New Roman" w:cs="Times New Roman"/>
          <w:b/>
          <w:bCs/>
          <w:sz w:val="32"/>
          <w:szCs w:val="32"/>
        </w:rPr>
        <w:t>Bismuth Bicycles</w:t>
      </w:r>
    </w:p>
    <w:p w14:paraId="5CAC723D" w14:textId="1C077CAF" w:rsidR="00AA7012" w:rsidRPr="0043704C" w:rsidRDefault="00AA7012" w:rsidP="001E4C70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3704C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5EA764A0" w14:textId="11DE1F38" w:rsidR="00AA7012" w:rsidRPr="00C952EA" w:rsidRDefault="00AA7012" w:rsidP="00AA7012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proofErr w:type="spellStart"/>
      <w:r w:rsidRPr="00C952EA">
        <w:rPr>
          <w:rFonts w:ascii="Times New Roman" w:hAnsi="Times New Roman" w:cs="Times New Roman"/>
          <w:lang w:val="en-US"/>
        </w:rPr>
        <w:t>Saan</w:t>
      </w:r>
      <w:proofErr w:type="spellEnd"/>
      <w:r w:rsidRPr="00C952E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C952EA">
        <w:rPr>
          <w:rFonts w:ascii="Times New Roman" w:hAnsi="Times New Roman" w:cs="Times New Roman"/>
          <w:lang w:val="en-US"/>
        </w:rPr>
        <w:t>Voss,*</w:t>
      </w:r>
      <w:proofErr w:type="gramEnd"/>
      <w:r w:rsidRPr="00C952EA">
        <w:rPr>
          <w:rFonts w:ascii="Times New Roman" w:hAnsi="Times New Roman" w:cs="Times New Roman"/>
          <w:lang w:val="en-US"/>
        </w:rPr>
        <w:t xml:space="preserve"> Amin Sagar, Arnaud </w:t>
      </w:r>
      <w:proofErr w:type="spellStart"/>
      <w:r w:rsidRPr="00C952EA">
        <w:rPr>
          <w:rFonts w:ascii="Times New Roman" w:hAnsi="Times New Roman" w:cs="Times New Roman"/>
          <w:lang w:val="en-US"/>
        </w:rPr>
        <w:t>Tiberghien</w:t>
      </w:r>
      <w:proofErr w:type="spellEnd"/>
      <w:r w:rsidRPr="00C952EA">
        <w:rPr>
          <w:rFonts w:ascii="Times New Roman" w:hAnsi="Times New Roman" w:cs="Times New Roman"/>
          <w:lang w:val="en-US"/>
        </w:rPr>
        <w:t xml:space="preserve">, Richard J. L. Hughes, </w:t>
      </w:r>
      <w:proofErr w:type="spellStart"/>
      <w:r w:rsidRPr="00C952EA">
        <w:rPr>
          <w:rFonts w:ascii="Times New Roman" w:hAnsi="Times New Roman" w:cs="Times New Roman"/>
          <w:lang w:val="en-US"/>
        </w:rPr>
        <w:t>Liuhong</w:t>
      </w:r>
      <w:proofErr w:type="spellEnd"/>
      <w:r w:rsidRPr="00C952EA">
        <w:rPr>
          <w:rFonts w:ascii="Times New Roman" w:hAnsi="Times New Roman" w:cs="Times New Roman"/>
          <w:lang w:val="en-US"/>
        </w:rPr>
        <w:t xml:space="preserve"> Chen, Inmaculada Rioja, Mark </w:t>
      </w:r>
      <w:proofErr w:type="spellStart"/>
      <w:r w:rsidRPr="00C952EA">
        <w:rPr>
          <w:rFonts w:ascii="Times New Roman" w:hAnsi="Times New Roman" w:cs="Times New Roman"/>
          <w:lang w:val="en-US"/>
        </w:rPr>
        <w:t>Frigerio</w:t>
      </w:r>
      <w:proofErr w:type="spellEnd"/>
      <w:r w:rsidRPr="00C952EA">
        <w:rPr>
          <w:rFonts w:ascii="Times New Roman" w:hAnsi="Times New Roman" w:cs="Times New Roman"/>
          <w:lang w:val="en-US"/>
        </w:rPr>
        <w:t xml:space="preserve">, Michael J. </w:t>
      </w:r>
      <w:proofErr w:type="spellStart"/>
      <w:r w:rsidRPr="00C952EA">
        <w:rPr>
          <w:rFonts w:ascii="Times New Roman" w:hAnsi="Times New Roman" w:cs="Times New Roman"/>
          <w:lang w:val="en-US"/>
        </w:rPr>
        <w:t>Skynner</w:t>
      </w:r>
      <w:proofErr w:type="spellEnd"/>
      <w:r w:rsidRPr="00C952EA">
        <w:rPr>
          <w:rFonts w:ascii="Times New Roman" w:hAnsi="Times New Roman" w:cs="Times New Roman"/>
          <w:lang w:val="en-US"/>
        </w:rPr>
        <w:t>, David R. Spring</w:t>
      </w:r>
    </w:p>
    <w:p w14:paraId="56CC3F7E" w14:textId="77777777" w:rsidR="00AA7012" w:rsidRPr="00C952EA" w:rsidRDefault="00AA7012" w:rsidP="00AA7012">
      <w:pPr>
        <w:spacing w:line="360" w:lineRule="auto"/>
        <w:jc w:val="both"/>
        <w:rPr>
          <w:rFonts w:ascii="Times New Roman" w:hAnsi="Times New Roman" w:cs="Times New Roman"/>
        </w:rPr>
      </w:pPr>
    </w:p>
    <w:p w14:paraId="74AC97CB" w14:textId="77777777" w:rsidR="00AA7012" w:rsidRPr="00C952EA" w:rsidRDefault="00AA7012" w:rsidP="00AA7012">
      <w:pPr>
        <w:spacing w:line="360" w:lineRule="auto"/>
        <w:jc w:val="both"/>
        <w:rPr>
          <w:rFonts w:ascii="Times New Roman" w:hAnsi="Times New Roman" w:cs="Times New Roman"/>
        </w:rPr>
      </w:pPr>
      <w:r w:rsidRPr="00C952EA">
        <w:rPr>
          <w:rFonts w:ascii="Times New Roman" w:hAnsi="Times New Roman" w:cs="Times New Roman"/>
        </w:rPr>
        <w:t>*Corresponding author: srv26@cam.ac.uk</w:t>
      </w:r>
    </w:p>
    <w:p w14:paraId="4460DB42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664F4117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3627DF2B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20CCDDBA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64B70677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32E5EF78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0DC8AB97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4630F326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40BB3A32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4A8FABCF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2F218BED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20D993A4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1CAF7C08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1A638B76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65B29965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77335C74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1DD21903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115F4B2F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55EBD6C7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0D2C418D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004C3EB1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13A839C7" w14:textId="77777777" w:rsidR="00AA7012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0A56DE8F" w14:textId="77777777" w:rsidR="00C952EA" w:rsidRPr="00C952EA" w:rsidRDefault="00C952EA" w:rsidP="001D594F">
      <w:pPr>
        <w:jc w:val="both"/>
        <w:rPr>
          <w:rFonts w:ascii="Times New Roman" w:hAnsi="Times New Roman" w:cs="Times New Roman"/>
          <w:b/>
        </w:rPr>
      </w:pPr>
    </w:p>
    <w:p w14:paraId="456DAA7E" w14:textId="77777777" w:rsidR="00AA7012" w:rsidRPr="00C952EA" w:rsidRDefault="00AA7012" w:rsidP="001D594F">
      <w:pPr>
        <w:jc w:val="both"/>
        <w:rPr>
          <w:rFonts w:ascii="Times New Roman" w:hAnsi="Times New Roman" w:cs="Times New Roman"/>
          <w:b/>
        </w:rPr>
      </w:pPr>
    </w:p>
    <w:p w14:paraId="17DBB2D9" w14:textId="709F438B" w:rsidR="00C952EA" w:rsidRPr="0032591F" w:rsidRDefault="00117434" w:rsidP="00034D6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591F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formational sampling</w:t>
      </w:r>
    </w:p>
    <w:p w14:paraId="143D5DA6" w14:textId="77777777" w:rsidR="00D311A0" w:rsidRPr="00C952EA" w:rsidRDefault="00D311A0" w:rsidP="00112BD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BDDAB0" w14:textId="1B3284BC" w:rsidR="00BA6AEC" w:rsidRPr="00C952EA" w:rsidRDefault="00EF3E32" w:rsidP="00112BD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52EA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1044B67B" w14:textId="7EA57724" w:rsidR="0062586B" w:rsidRDefault="00EF3E32" w:rsidP="00112B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05BE">
        <w:rPr>
          <w:rFonts w:ascii="Times New Roman" w:hAnsi="Times New Roman" w:cs="Times New Roman"/>
          <w:sz w:val="24"/>
          <w:szCs w:val="24"/>
        </w:rPr>
        <w:t xml:space="preserve">We generated the </w:t>
      </w:r>
      <w:r w:rsidR="00C54C56" w:rsidRPr="00A005BE">
        <w:rPr>
          <w:rFonts w:ascii="Times New Roman" w:hAnsi="Times New Roman" w:cs="Times New Roman"/>
          <w:sz w:val="24"/>
          <w:szCs w:val="24"/>
        </w:rPr>
        <w:t xml:space="preserve">conformational </w:t>
      </w:r>
      <w:r w:rsidRPr="00A005BE">
        <w:rPr>
          <w:rFonts w:ascii="Times New Roman" w:hAnsi="Times New Roman" w:cs="Times New Roman"/>
          <w:sz w:val="24"/>
          <w:szCs w:val="24"/>
        </w:rPr>
        <w:t xml:space="preserve">ensembles for the </w:t>
      </w:r>
      <w:r w:rsidR="00E720D7" w:rsidRPr="00A005BE">
        <w:rPr>
          <w:rFonts w:ascii="Times New Roman" w:hAnsi="Times New Roman" w:cs="Times New Roman"/>
          <w:sz w:val="24"/>
          <w:szCs w:val="24"/>
        </w:rPr>
        <w:t>Bi</w:t>
      </w:r>
      <w:r w:rsidR="00E720D7" w:rsidRPr="00A005BE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="00E720D7" w:rsidRPr="00A005BE">
        <w:rPr>
          <w:rFonts w:ascii="Times New Roman" w:hAnsi="Times New Roman" w:cs="Times New Roman"/>
          <w:sz w:val="24"/>
          <w:szCs w:val="24"/>
        </w:rPr>
        <w:t>, TBMB, TATA, TBAB and TATB</w:t>
      </w:r>
      <w:r w:rsidRPr="00A005BE">
        <w:rPr>
          <w:rFonts w:ascii="Times New Roman" w:hAnsi="Times New Roman" w:cs="Times New Roman"/>
          <w:sz w:val="24"/>
          <w:szCs w:val="24"/>
        </w:rPr>
        <w:t xml:space="preserve"> bound to three </w:t>
      </w:r>
      <w:r w:rsidR="00FE00B3" w:rsidRPr="00A005BE">
        <w:rPr>
          <w:rFonts w:ascii="Times New Roman" w:hAnsi="Times New Roman" w:cs="Times New Roman"/>
          <w:sz w:val="24"/>
          <w:szCs w:val="24"/>
        </w:rPr>
        <w:t>N-acetyl cysteine methyl ester</w:t>
      </w:r>
      <w:r w:rsidR="00FE00B3" w:rsidRPr="00A005BE">
        <w:rPr>
          <w:rFonts w:ascii="Times New Roman" w:hAnsi="Times New Roman" w:cs="Times New Roman"/>
          <w:sz w:val="24"/>
          <w:szCs w:val="24"/>
        </w:rPr>
        <w:t xml:space="preserve"> </w:t>
      </w:r>
      <w:r w:rsidRPr="00A005BE">
        <w:rPr>
          <w:rFonts w:ascii="Times New Roman" w:hAnsi="Times New Roman" w:cs="Times New Roman"/>
          <w:sz w:val="24"/>
          <w:szCs w:val="24"/>
        </w:rPr>
        <w:t>using the iterative meta-dynamics with genetic crossing (</w:t>
      </w:r>
      <w:proofErr w:type="spellStart"/>
      <w:r w:rsidRPr="00A005BE">
        <w:rPr>
          <w:rFonts w:ascii="Times New Roman" w:hAnsi="Times New Roman" w:cs="Times New Roman"/>
          <w:sz w:val="24"/>
          <w:szCs w:val="24"/>
        </w:rPr>
        <w:t>iMTD</w:t>
      </w:r>
      <w:proofErr w:type="spellEnd"/>
      <w:r w:rsidRPr="00A005BE">
        <w:rPr>
          <w:rFonts w:ascii="Times New Roman" w:hAnsi="Times New Roman" w:cs="Times New Roman"/>
          <w:sz w:val="24"/>
          <w:szCs w:val="24"/>
        </w:rPr>
        <w:t>-GC) method as implemented in the CREST software package.</w:t>
      </w:r>
      <w:r w:rsidR="00FE3DE3" w:rsidRPr="00A005BE">
        <w:rPr>
          <w:rFonts w:ascii="Times New Roman" w:hAnsi="Times New Roman" w:cs="Times New Roman"/>
          <w:sz w:val="24"/>
          <w:szCs w:val="24"/>
        </w:rPr>
        <w:fldChar w:fldCharType="begin"/>
      </w:r>
      <w:r w:rsidR="00FE3DE3" w:rsidRPr="00A005B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racht&lt;/Author&gt;&lt;Year&gt;2020&lt;/Year&gt;&lt;RecNum&gt;99&lt;/RecNum&gt;&lt;DisplayText&gt;&lt;style face="superscript"&gt;1&lt;/style&gt;&lt;/DisplayText&gt;&lt;record&gt;&lt;rec-number&gt;99&lt;/rec-number&gt;&lt;foreign-keys&gt;&lt;key app="EN" db-id="rada0wvv1ev5r8e2w2qvdea70varzzerswd2" timestamp="1751727033"&gt;99&lt;/key&gt;&lt;/foreign-keys&gt;&lt;ref-type name="Journal Article"&gt;17&lt;/ref-type&gt;&lt;contributors&gt;&lt;authors&gt;&lt;author&gt;Pracht, P.&lt;/author&gt;&lt;author&gt;Bohle, F.&lt;/author&gt;&lt;author&gt;Grimme, S.&lt;/author&gt;&lt;/authors&gt;&lt;/contributors&gt;&lt;auth-address&gt;Mulliken Center for Theoretical Chemistry, Universitat Bonn, Beringstr. 4, 53115 Bonn, Germany. grimme@thch.uni-bonn.de.&lt;/auth-address&gt;&lt;titles&gt;&lt;title&gt;Automated exploration of the low-energy chemical space with fast quantum chemical methods&lt;/title&gt;&lt;secondary-title&gt;Phys. Chem. Chem. Phys.&lt;/secondary-title&gt;&lt;/titles&gt;&lt;periodical&gt;&lt;full-title&gt;Phys. Chem. Chem. Phys.&lt;/full-title&gt;&lt;/periodical&gt;&lt;pages&gt;7169-7192&lt;/pages&gt;&lt;volume&gt;22&lt;/volume&gt;&lt;number&gt;14&lt;/number&gt;&lt;edition&gt;20200219&lt;/edition&gt;&lt;dates&gt;&lt;year&gt;2020&lt;/year&gt;&lt;pub-dates&gt;&lt;date&gt;Apr 14&lt;/date&gt;&lt;/pub-dates&gt;&lt;/dates&gt;&lt;isbn&gt;1463-9084 (Electronic)&amp;#xD;1463-9076 (Linking)&lt;/isbn&gt;&lt;accession-num&gt;32073075&lt;/accession-num&gt;&lt;urls&gt;&lt;related-urls&gt;&lt;url&gt;https://www.ncbi.nlm.nih.gov/pubmed/32073075&lt;/url&gt;&lt;/related-urls&gt;&lt;/urls&gt;&lt;electronic-resource-num&gt;10.1039/c9cp06869d&lt;/electronic-resource-num&gt;&lt;remote-database-name&gt;PubMed-not-MEDLINE&lt;/remote-database-name&gt;&lt;remote-database-provider&gt;NLM&lt;/remote-database-provider&gt;&lt;/record&gt;&lt;/Cite&gt;&lt;/EndNote&gt;</w:instrText>
      </w:r>
      <w:r w:rsidR="00FE3DE3" w:rsidRPr="00A005BE">
        <w:rPr>
          <w:rFonts w:ascii="Times New Roman" w:hAnsi="Times New Roman" w:cs="Times New Roman"/>
          <w:sz w:val="24"/>
          <w:szCs w:val="24"/>
        </w:rPr>
        <w:fldChar w:fldCharType="separate"/>
      </w:r>
      <w:r w:rsidR="00FE3DE3" w:rsidRPr="00A005BE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FE3DE3" w:rsidRPr="00A005BE">
        <w:rPr>
          <w:rFonts w:ascii="Times New Roman" w:hAnsi="Times New Roman" w:cs="Times New Roman"/>
          <w:sz w:val="24"/>
          <w:szCs w:val="24"/>
        </w:rPr>
        <w:fldChar w:fldCharType="end"/>
      </w:r>
      <w:r w:rsidRPr="00A005BE">
        <w:rPr>
          <w:rFonts w:ascii="Times New Roman" w:hAnsi="Times New Roman" w:cs="Times New Roman"/>
          <w:sz w:val="24"/>
          <w:szCs w:val="24"/>
        </w:rPr>
        <w:t xml:space="preserve"> </w:t>
      </w:r>
      <w:r w:rsidR="001D594F" w:rsidRPr="00A005BE">
        <w:rPr>
          <w:rFonts w:ascii="Times New Roman" w:hAnsi="Times New Roman" w:cs="Times New Roman"/>
          <w:sz w:val="24"/>
          <w:szCs w:val="24"/>
        </w:rPr>
        <w:t xml:space="preserve">All the calculations were performed using the GFN-FF method with the length of the simulations determined automatically based on the flexibility of the input molecule. All structures </w:t>
      </w:r>
      <w:r w:rsidR="00B52499" w:rsidRPr="00A005BE">
        <w:rPr>
          <w:rFonts w:ascii="Times New Roman" w:hAnsi="Times New Roman" w:cs="Times New Roman"/>
          <w:sz w:val="24"/>
          <w:szCs w:val="24"/>
        </w:rPr>
        <w:t xml:space="preserve">found within a range of 6 kcal/mol of the lowest energy conformer were saved and analysed for distances between the C-alpha atoms of the cysteines and Bismuth atom or the centroid of the central rings of the </w:t>
      </w:r>
      <w:r w:rsidR="292C26C8" w:rsidRPr="00A005BE">
        <w:rPr>
          <w:rFonts w:ascii="Times New Roman" w:hAnsi="Times New Roman" w:cs="Times New Roman"/>
          <w:sz w:val="24"/>
          <w:szCs w:val="24"/>
        </w:rPr>
        <w:t>organic scaffolds (TBMB, TATA, TBAB and TATB)</w:t>
      </w:r>
      <w:r w:rsidR="00B52499" w:rsidRPr="00A005BE">
        <w:rPr>
          <w:rFonts w:ascii="Times New Roman" w:hAnsi="Times New Roman" w:cs="Times New Roman"/>
          <w:sz w:val="24"/>
          <w:szCs w:val="24"/>
        </w:rPr>
        <w:t xml:space="preserve"> using MDAnalysis.</w:t>
      </w:r>
      <w:r w:rsidR="00FE3DE3" w:rsidRPr="00A005B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WNoYXVkLUFncmF3YWw8L0F1dGhvcj48WWVhcj4yMDEx
PC9ZZWFyPjxSZWNOdW0+MTAwPC9SZWNOdW0+PERpc3BsYXlUZXh0PjxzdHlsZSBmYWNlPSJzdXBl
cnNjcmlwdCI+MiwgMzwvc3R5bGU+PC9EaXNwbGF5VGV4dD48cmVjb3JkPjxyZWMtbnVtYmVyPjEw
MDwvcmVjLW51bWJlcj48Zm9yZWlnbi1rZXlzPjxrZXkgYXBwPSJFTiIgZGItaWQ9InJhZGEwd3Z2
MWV2NXI4ZTJ3MnF2ZGVhNzB2YXJ6emVyc3dkMiIgdGltZXN0YW1wPSIxNzUxNzI3MDY0Ij4xMDA8
L2tleT48L2ZvcmVpZ24ta2V5cz48cmVmLXR5cGUgbmFtZT0iSm91cm5hbCBBcnRpY2xlIj4xNzwv
cmVmLXR5cGU+PGNvbnRyaWJ1dG9ycz48YXV0aG9ycz48YXV0aG9yPk1pY2hhdWQtQWdyYXdhbCwg
Ti48L2F1dGhvcj48YXV0aG9yPkRlbm5pbmcsIEUuIEouPC9hdXRob3I+PGF1dGhvcj5Xb29sZiwg
VC4gQi48L2F1dGhvcj48YXV0aG9yPkJlY2tzdGVpbiwgTy48L2F1dGhvcj48L2F1dGhvcnM+PC9j
b250cmlidXRvcnM+PGF1dGgtYWRkcmVzcz5EZXBhcnRtZW50IG9mIEJpb3BoeXNpY3MsIEpvaG5z
IEhvcGtpbnMgU2Nob29sIG9mIE1lZGljaW5lLCBCYWx0aW1vcmUsIE1hcnlsYW5kIDIxMjA1Ljwv
YXV0aC1hZGRyZXNzPjx0aXRsZXM+PHRpdGxlPk1EQW5hbHlzaXM6IEEgdG9vbGtpdCBmb3IgdGhl
IGFuYWx5c2lzIG9mIG1vbGVjdWxhciBkeW5hbWljcyBzaW11bGF0aW9uczwvdGl0bGU+PHNlY29u
ZGFyeS10aXRsZT5KLiBDb21wdXQuIENoZW0uPC9zZWNvbmRhcnktdGl0bGU+PC90aXRsZXM+PHBl
cmlvZGljYWw+PGZ1bGwtdGl0bGU+Si4gQ29tcHV0LiBDaGVtLjwvZnVsbC10aXRsZT48L3Blcmlv
ZGljYWw+PHBhZ2VzPjIzMTktMjc8L3BhZ2VzPjx2b2x1bWU+MzI8L3ZvbHVtZT48bnVtYmVyPjEw
PC9udW1iZXI+PGVkaXRpb24+MjAxMTA0MTU8L2VkaXRpb24+PGtleXdvcmRzPjxrZXl3b3JkPipD
b21wdXRhdGlvbmFsIEJpb2xvZ3k8L2tleXdvcmQ+PGtleXdvcmQ+Kk1vbGVjdWxhciBEeW5hbWlj
cyBTaW11bGF0aW9uPC9rZXl3b3JkPjxrZXl3b3JkPipTb2Z0d2FyZTwva2V5d29yZD48a2V5d29y
ZD5QeXRob24gcHJvZ3JhbW1pbmcgbGFuZ3VhZ2U8L2tleXdvcmQ+PGtleXdvcmQ+YW5hbHlzaXM8
L2tleXdvcmQ+PGtleXdvcmQ+bWVtYnJhbmUgc3lzdGVtczwva2V5d29yZD48a2V5d29yZD5tb2xl
Y3VsYXIgZHluYW1pY3Mgc2ltdWxhdGlvbnM8L2tleXdvcmQ+PGtleXdvcmQ+b2JqZWN0LW9yaWVu
dGVkIGRlc2lnbjwva2V5d29yZD48a2V5d29yZD5wcm90ZWluczwva2V5d29yZD48a2V5d29yZD5z
b2Z0d2FyZTwva2V5d29yZD48L2tleXdvcmRzPjxkYXRlcz48eWVhcj4yMDExPC95ZWFyPjxwdWIt
ZGF0ZXM+PGRhdGU+SnVsIDMwPC9kYXRlPjwvcHViLWRhdGVzPjwvZGF0ZXM+PGlzYm4+MTA5Ni05
ODdYIChFbGVjdHJvbmljKSYjeEQ7MDE5Mi04NjUxIChQcmludCkmI3hEOzAxOTItODY1MSAoTGlu
a2luZyk8L2lzYm4+PGFjY2Vzc2lvbi1udW0+MjE1MDAyMTg8L2FjY2Vzc2lvbi1udW0+PHVybHM+
PHJlbGF0ZWQtdXJscz48dXJsPmh0dHBzOi8vd3d3Lm5jYmkubmxtLm5paC5nb3YvcHVibWVkLzIx
NTAwMjE4PC91cmw+PC9yZWxhdGVkLXVybHM+PC91cmxzPjxjdXN0b20yPlBNQzMxNDQyNzk8L2N1
c3RvbTI+PGVsZWN0cm9uaWMtcmVzb3VyY2UtbnVtPjEwLjEwMDIvamNjLjIxNzg3PC9lbGVjdHJv
bmljLXJlc291cmNlLW51bT48cmVtb3RlLWRhdGFiYXNlLW5hbWU+TWVkbGluZTwvcmVtb3RlLWRh
dGFiYXNlLW5hbWU+PHJlbW90ZS1kYXRhYmFzZS1wcm92aWRlcj5OTE08L3JlbW90ZS1kYXRhYmFz
ZS1wcm92aWRlcj48L3JlY29yZD48L0NpdGU+PENpdGU+PEF1dGhvcj5Hb3dlcnM8L0F1dGhvcj48
WWVhcj4yMDE2PC9ZZWFyPjxSZWNOdW0+MTAyPC9SZWNOdW0+PHJlY29yZD48cmVjLW51bWJlcj4x
MDI8L3JlYy1udW1iZXI+PGZvcmVpZ24ta2V5cz48a2V5IGFwcD0iRU4iIGRiLWlkPSJyYWRhMHd2
djFldjVyOGUydzJxdmRlYTcwdmFyenplcnN3ZDIiIHRpbWVzdGFtcD0iMTc1MTcyNzM4NiI+MTAy
PC9rZXk+PC9mb3JlaWduLWtleXM+PHJlZi10eXBlIG5hbWU9IkNvbmZlcmVuY2UgUGFwZXIiPjQ3
PC9yZWYtdHlwZT48Y29udHJpYnV0b3JzPjxhdXRob3JzPjxhdXRob3I+R293ZXJzLCBSaWNoYXJk
PC9hdXRob3I+PGF1dGhvcj5MaW5rZSwgTWF4PC9hdXRob3I+PGF1dGhvcj5CYXJub3VkLCBKb25h
dGhhbjwvYXV0aG9yPjxhdXRob3I+UmVkZHksIFR5bGVyPC9hdXRob3I+PGF1dGhvcj5NZWxvLCBN
YW51ZWw8L2F1dGhvcj48YXV0aG9yPlNleWxlciwgU2VhbiBMLjwvYXV0aG9yPjxhdXRob3I+RG9t
YcWEc2tpLCBKYW48L2F1dGhvcj48YXV0aG9yPkRvdHNvbiwgRGF2aWQ8L2F1dGhvcj48YXV0aG9y
PkJ1Y2hvdXgsIFPDqWJhc3RpZW48L2F1dGhvcj48YXV0aG9yPktlbm5leSwgSWFuPC9hdXRob3I+
PGF1dGhvcj5CZWNrc3RlaW4sIE9saXZlcjwvYXV0aG9yPjwvYXV0aG9ycz48L2NvbnRyaWJ1dG9y
cz48dGl0bGVzPjx0aXRsZT5NREFuYWx5c2lzOiBBIHB5dGhvbiBwYWNrYWdlIGZvciB0aGUgcmFw
aWQgYW5hbHlzaXMgb2YgbW9sZWN1bGFyIGR5bmFtaWNzIHNpbXVsYXRpb25zPC90aXRsZT48c2Vj
b25kYXJ5LXRpdGxlPlByb2NlZWRpbmcgb2YgdGhlIDE1dGggcHl0aG9uIGluIHNjaWVuY2UgY29u
ZmVyZW5jZSAoU0NJUFkpPC9zZWNvbmRhcnktdGl0bGU+PC90aXRsZXM+PHBhZ2VzPjk4LTEwNTwv
cGFnZXM+PGRhdGVzPjx5ZWFyPjIwMTY8L3llYXI+PC9kYXRlcz48dXJscz48L3VybHM+PGVsZWN0
cm9uaWMtcmVzb3VyY2UtbnVtPjEwLjI1MDgwL01ham9yYS02MjllNTQxYS0wMGU8L2VsZWN0cm9u
aWMtcmVzb3VyY2UtbnVtPjwvcmVjb3JkPjwvQ2l0ZT48L0VuZE5vdGU+
</w:fldData>
        </w:fldChar>
      </w:r>
      <w:r w:rsidR="00FE3DE3" w:rsidRPr="00A005B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E3DE3" w:rsidRPr="00A005B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WNoYXVkLUFncmF3YWw8L0F1dGhvcj48WWVhcj4yMDEx
PC9ZZWFyPjxSZWNOdW0+MTAwPC9SZWNOdW0+PERpc3BsYXlUZXh0PjxzdHlsZSBmYWNlPSJzdXBl
cnNjcmlwdCI+MiwgMzwvc3R5bGU+PC9EaXNwbGF5VGV4dD48cmVjb3JkPjxyZWMtbnVtYmVyPjEw
MDwvcmVjLW51bWJlcj48Zm9yZWlnbi1rZXlzPjxrZXkgYXBwPSJFTiIgZGItaWQ9InJhZGEwd3Z2
MWV2NXI4ZTJ3MnF2ZGVhNzB2YXJ6emVyc3dkMiIgdGltZXN0YW1wPSIxNzUxNzI3MDY0Ij4xMDA8
L2tleT48L2ZvcmVpZ24ta2V5cz48cmVmLXR5cGUgbmFtZT0iSm91cm5hbCBBcnRpY2xlIj4xNzwv
cmVmLXR5cGU+PGNvbnRyaWJ1dG9ycz48YXV0aG9ycz48YXV0aG9yPk1pY2hhdWQtQWdyYXdhbCwg
Ti48L2F1dGhvcj48YXV0aG9yPkRlbm5pbmcsIEUuIEouPC9hdXRob3I+PGF1dGhvcj5Xb29sZiwg
VC4gQi48L2F1dGhvcj48YXV0aG9yPkJlY2tzdGVpbiwgTy48L2F1dGhvcj48L2F1dGhvcnM+PC9j
b250cmlidXRvcnM+PGF1dGgtYWRkcmVzcz5EZXBhcnRtZW50IG9mIEJpb3BoeXNpY3MsIEpvaG5z
IEhvcGtpbnMgU2Nob29sIG9mIE1lZGljaW5lLCBCYWx0aW1vcmUsIE1hcnlsYW5kIDIxMjA1Ljwv
YXV0aC1hZGRyZXNzPjx0aXRsZXM+PHRpdGxlPk1EQW5hbHlzaXM6IEEgdG9vbGtpdCBmb3IgdGhl
IGFuYWx5c2lzIG9mIG1vbGVjdWxhciBkeW5hbWljcyBzaW11bGF0aW9uczwvdGl0bGU+PHNlY29u
ZGFyeS10aXRsZT5KLiBDb21wdXQuIENoZW0uPC9zZWNvbmRhcnktdGl0bGU+PC90aXRsZXM+PHBl
cmlvZGljYWw+PGZ1bGwtdGl0bGU+Si4gQ29tcHV0LiBDaGVtLjwvZnVsbC10aXRsZT48L3Blcmlv
ZGljYWw+PHBhZ2VzPjIzMTktMjc8L3BhZ2VzPjx2b2x1bWU+MzI8L3ZvbHVtZT48bnVtYmVyPjEw
PC9udW1iZXI+PGVkaXRpb24+MjAxMTA0MTU8L2VkaXRpb24+PGtleXdvcmRzPjxrZXl3b3JkPipD
b21wdXRhdGlvbmFsIEJpb2xvZ3k8L2tleXdvcmQ+PGtleXdvcmQ+Kk1vbGVjdWxhciBEeW5hbWlj
cyBTaW11bGF0aW9uPC9rZXl3b3JkPjxrZXl3b3JkPipTb2Z0d2FyZTwva2V5d29yZD48a2V5d29y
ZD5QeXRob24gcHJvZ3JhbW1pbmcgbGFuZ3VhZ2U8L2tleXdvcmQ+PGtleXdvcmQ+YW5hbHlzaXM8
L2tleXdvcmQ+PGtleXdvcmQ+bWVtYnJhbmUgc3lzdGVtczwva2V5d29yZD48a2V5d29yZD5tb2xl
Y3VsYXIgZHluYW1pY3Mgc2ltdWxhdGlvbnM8L2tleXdvcmQ+PGtleXdvcmQ+b2JqZWN0LW9yaWVu
dGVkIGRlc2lnbjwva2V5d29yZD48a2V5d29yZD5wcm90ZWluczwva2V5d29yZD48a2V5d29yZD5z
b2Z0d2FyZTwva2V5d29yZD48L2tleXdvcmRzPjxkYXRlcz48eWVhcj4yMDExPC95ZWFyPjxwdWIt
ZGF0ZXM+PGRhdGU+SnVsIDMwPC9kYXRlPjwvcHViLWRhdGVzPjwvZGF0ZXM+PGlzYm4+MTA5Ni05
ODdYIChFbGVjdHJvbmljKSYjeEQ7MDE5Mi04NjUxIChQcmludCkmI3hEOzAxOTItODY1MSAoTGlu
a2luZyk8L2lzYm4+PGFjY2Vzc2lvbi1udW0+MjE1MDAyMTg8L2FjY2Vzc2lvbi1udW0+PHVybHM+
PHJlbGF0ZWQtdXJscz48dXJsPmh0dHBzOi8vd3d3Lm5jYmkubmxtLm5paC5nb3YvcHVibWVkLzIx
NTAwMjE4PC91cmw+PC9yZWxhdGVkLXVybHM+PC91cmxzPjxjdXN0b20yPlBNQzMxNDQyNzk8L2N1
c3RvbTI+PGVsZWN0cm9uaWMtcmVzb3VyY2UtbnVtPjEwLjEwMDIvamNjLjIxNzg3PC9lbGVjdHJv
bmljLXJlc291cmNlLW51bT48cmVtb3RlLWRhdGFiYXNlLW5hbWU+TWVkbGluZTwvcmVtb3RlLWRh
dGFiYXNlLW5hbWU+PHJlbW90ZS1kYXRhYmFzZS1wcm92aWRlcj5OTE08L3JlbW90ZS1kYXRhYmFz
ZS1wcm92aWRlcj48L3JlY29yZD48L0NpdGU+PENpdGU+PEF1dGhvcj5Hb3dlcnM8L0F1dGhvcj48
WWVhcj4yMDE2PC9ZZWFyPjxSZWNOdW0+MTAyPC9SZWNOdW0+PHJlY29yZD48cmVjLW51bWJlcj4x
MDI8L3JlYy1udW1iZXI+PGZvcmVpZ24ta2V5cz48a2V5IGFwcD0iRU4iIGRiLWlkPSJyYWRhMHd2
djFldjVyOGUydzJxdmRlYTcwdmFyenplcnN3ZDIiIHRpbWVzdGFtcD0iMTc1MTcyNzM4NiI+MTAy
PC9rZXk+PC9mb3JlaWduLWtleXM+PHJlZi10eXBlIG5hbWU9IkNvbmZlcmVuY2UgUGFwZXIiPjQ3
PC9yZWYtdHlwZT48Y29udHJpYnV0b3JzPjxhdXRob3JzPjxhdXRob3I+R293ZXJzLCBSaWNoYXJk
PC9hdXRob3I+PGF1dGhvcj5MaW5rZSwgTWF4PC9hdXRob3I+PGF1dGhvcj5CYXJub3VkLCBKb25h
dGhhbjwvYXV0aG9yPjxhdXRob3I+UmVkZHksIFR5bGVyPC9hdXRob3I+PGF1dGhvcj5NZWxvLCBN
YW51ZWw8L2F1dGhvcj48YXV0aG9yPlNleWxlciwgU2VhbiBMLjwvYXV0aG9yPjxhdXRob3I+RG9t
YcWEc2tpLCBKYW48L2F1dGhvcj48YXV0aG9yPkRvdHNvbiwgRGF2aWQ8L2F1dGhvcj48YXV0aG9y
PkJ1Y2hvdXgsIFPDqWJhc3RpZW48L2F1dGhvcj48YXV0aG9yPktlbm5leSwgSWFuPC9hdXRob3I+
PGF1dGhvcj5CZWNrc3RlaW4sIE9saXZlcjwvYXV0aG9yPjwvYXV0aG9ycz48L2NvbnRyaWJ1dG9y
cz48dGl0bGVzPjx0aXRsZT5NREFuYWx5c2lzOiBBIHB5dGhvbiBwYWNrYWdlIGZvciB0aGUgcmFw
aWQgYW5hbHlzaXMgb2YgbW9sZWN1bGFyIGR5bmFtaWNzIHNpbXVsYXRpb25zPC90aXRsZT48c2Vj
b25kYXJ5LXRpdGxlPlByb2NlZWRpbmcgb2YgdGhlIDE1dGggcHl0aG9uIGluIHNjaWVuY2UgY29u
ZmVyZW5jZSAoU0NJUFkpPC9zZWNvbmRhcnktdGl0bGU+PC90aXRsZXM+PHBhZ2VzPjk4LTEwNTwv
cGFnZXM+PGRhdGVzPjx5ZWFyPjIwMTY8L3llYXI+PC9kYXRlcz48dXJscz48L3VybHM+PGVsZWN0
cm9uaWMtcmVzb3VyY2UtbnVtPjEwLjI1MDgwL01ham9yYS02MjllNTQxYS0wMGU8L2VsZWN0cm9u
aWMtcmVzb3VyY2UtbnVtPjwvcmVjb3JkPjwvQ2l0ZT48L0VuZE5vdGU+
</w:fldData>
        </w:fldChar>
      </w:r>
      <w:r w:rsidR="00FE3DE3" w:rsidRPr="00A005B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E3DE3" w:rsidRPr="00A005BE">
        <w:rPr>
          <w:rFonts w:ascii="Times New Roman" w:hAnsi="Times New Roman" w:cs="Times New Roman"/>
          <w:sz w:val="24"/>
          <w:szCs w:val="24"/>
        </w:rPr>
      </w:r>
      <w:r w:rsidR="00FE3DE3" w:rsidRPr="00A005BE">
        <w:rPr>
          <w:rFonts w:ascii="Times New Roman" w:hAnsi="Times New Roman" w:cs="Times New Roman"/>
          <w:sz w:val="24"/>
          <w:szCs w:val="24"/>
        </w:rPr>
        <w:fldChar w:fldCharType="end"/>
      </w:r>
      <w:r w:rsidR="00FE3DE3" w:rsidRPr="00A005BE">
        <w:rPr>
          <w:rFonts w:ascii="Times New Roman" w:hAnsi="Times New Roman" w:cs="Times New Roman"/>
          <w:sz w:val="24"/>
          <w:szCs w:val="24"/>
        </w:rPr>
        <w:fldChar w:fldCharType="separate"/>
      </w:r>
      <w:r w:rsidR="00FE3DE3" w:rsidRPr="00A005BE">
        <w:rPr>
          <w:rFonts w:ascii="Times New Roman" w:hAnsi="Times New Roman" w:cs="Times New Roman"/>
          <w:noProof/>
          <w:sz w:val="24"/>
          <w:szCs w:val="24"/>
          <w:vertAlign w:val="superscript"/>
        </w:rPr>
        <w:t>2, 3</w:t>
      </w:r>
      <w:r w:rsidR="00FE3DE3" w:rsidRPr="00A005BE">
        <w:rPr>
          <w:rFonts w:ascii="Times New Roman" w:hAnsi="Times New Roman" w:cs="Times New Roman"/>
          <w:sz w:val="24"/>
          <w:szCs w:val="24"/>
        </w:rPr>
        <w:fldChar w:fldCharType="end"/>
      </w:r>
      <w:r w:rsidR="00B52499" w:rsidRPr="00A005BE">
        <w:rPr>
          <w:rFonts w:ascii="Times New Roman" w:hAnsi="Times New Roman" w:cs="Times New Roman"/>
          <w:sz w:val="24"/>
          <w:szCs w:val="24"/>
        </w:rPr>
        <w:t xml:space="preserve"> </w:t>
      </w:r>
      <w:r w:rsidR="002970E5" w:rsidRPr="00A005BE">
        <w:rPr>
          <w:rFonts w:ascii="Times New Roman" w:hAnsi="Times New Roman" w:cs="Times New Roman"/>
          <w:sz w:val="24"/>
          <w:szCs w:val="24"/>
        </w:rPr>
        <w:t xml:space="preserve">The </w:t>
      </w:r>
      <w:r w:rsidR="00933356" w:rsidRPr="00A005BE">
        <w:rPr>
          <w:rFonts w:ascii="Times New Roman" w:hAnsi="Times New Roman" w:cs="Times New Roman"/>
          <w:sz w:val="24"/>
          <w:szCs w:val="24"/>
        </w:rPr>
        <w:t>distance distributions were plotted</w:t>
      </w:r>
      <w:r w:rsidR="00FD76A8" w:rsidRPr="00A005BE">
        <w:rPr>
          <w:rFonts w:ascii="Times New Roman" w:hAnsi="Times New Roman" w:cs="Times New Roman"/>
          <w:sz w:val="24"/>
          <w:szCs w:val="24"/>
        </w:rPr>
        <w:t xml:space="preserve"> with seaborn library </w:t>
      </w:r>
      <w:r w:rsidR="00933356" w:rsidRPr="00A005BE">
        <w:rPr>
          <w:rFonts w:ascii="Times New Roman" w:hAnsi="Times New Roman" w:cs="Times New Roman"/>
          <w:sz w:val="24"/>
          <w:szCs w:val="24"/>
        </w:rPr>
        <w:t xml:space="preserve">as density by normalizing the plots so that the total area of the histograms equals 1 </w:t>
      </w:r>
      <w:r w:rsidR="0078100B" w:rsidRPr="00A005BE">
        <w:rPr>
          <w:rFonts w:ascii="Times New Roman" w:hAnsi="Times New Roman" w:cs="Times New Roman"/>
          <w:sz w:val="24"/>
          <w:szCs w:val="24"/>
        </w:rPr>
        <w:t xml:space="preserve">in all cases. </w:t>
      </w:r>
      <w:r w:rsidR="00AC66DF" w:rsidRPr="00A005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B33137" w14:textId="77777777" w:rsidR="00D311A0" w:rsidRPr="00A005BE" w:rsidRDefault="00D311A0" w:rsidP="00112B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AE22CF" w14:textId="3CB18425" w:rsidR="00AE1FD5" w:rsidRPr="00A005BE" w:rsidRDefault="00AE1FD5" w:rsidP="00112BD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005BE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07C81FEC" w14:textId="4702FA38" w:rsidR="0062586B" w:rsidRDefault="00AE1FD5" w:rsidP="00112B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05BE">
        <w:rPr>
          <w:rFonts w:ascii="Times New Roman" w:hAnsi="Times New Roman" w:cs="Times New Roman"/>
          <w:sz w:val="24"/>
          <w:szCs w:val="24"/>
        </w:rPr>
        <w:t xml:space="preserve">We explored the sizes and flexibility of various scaffolds </w:t>
      </w:r>
      <w:r w:rsidR="0012548C" w:rsidRPr="00A005BE">
        <w:rPr>
          <w:rFonts w:ascii="Times New Roman" w:hAnsi="Times New Roman" w:cs="Times New Roman"/>
          <w:sz w:val="24"/>
          <w:szCs w:val="24"/>
        </w:rPr>
        <w:t xml:space="preserve">by sampling their conformations </w:t>
      </w:r>
      <w:r w:rsidR="00570B0C" w:rsidRPr="00A005BE">
        <w:rPr>
          <w:rFonts w:ascii="Times New Roman" w:hAnsi="Times New Roman" w:cs="Times New Roman"/>
          <w:sz w:val="24"/>
          <w:szCs w:val="24"/>
        </w:rPr>
        <w:t xml:space="preserve">using </w:t>
      </w:r>
      <w:r w:rsidR="000018AA" w:rsidRPr="00A005BE">
        <w:rPr>
          <w:rFonts w:ascii="Times New Roman" w:hAnsi="Times New Roman" w:cs="Times New Roman"/>
          <w:sz w:val="24"/>
          <w:szCs w:val="24"/>
        </w:rPr>
        <w:t>iterative meta-dynamics with genetic crossing (</w:t>
      </w:r>
      <w:proofErr w:type="spellStart"/>
      <w:r w:rsidR="000018AA" w:rsidRPr="00A005BE">
        <w:rPr>
          <w:rFonts w:ascii="Times New Roman" w:hAnsi="Times New Roman" w:cs="Times New Roman"/>
          <w:sz w:val="24"/>
          <w:szCs w:val="24"/>
        </w:rPr>
        <w:t>iMTD</w:t>
      </w:r>
      <w:proofErr w:type="spellEnd"/>
      <w:r w:rsidR="000018AA" w:rsidRPr="00A005BE">
        <w:rPr>
          <w:rFonts w:ascii="Times New Roman" w:hAnsi="Times New Roman" w:cs="Times New Roman"/>
          <w:sz w:val="24"/>
          <w:szCs w:val="24"/>
        </w:rPr>
        <w:t xml:space="preserve">-GC) simulations </w:t>
      </w:r>
      <w:r w:rsidR="007C4B7E" w:rsidRPr="00A005BE">
        <w:rPr>
          <w:rFonts w:ascii="Times New Roman" w:hAnsi="Times New Roman" w:cs="Times New Roman"/>
          <w:sz w:val="24"/>
          <w:szCs w:val="24"/>
        </w:rPr>
        <w:t xml:space="preserve">using the CREST software package. The distances between the C-alpha atoms </w:t>
      </w:r>
      <w:r w:rsidR="0038272F" w:rsidRPr="00A005BE">
        <w:rPr>
          <w:rFonts w:ascii="Times New Roman" w:hAnsi="Times New Roman" w:cs="Times New Roman"/>
          <w:sz w:val="24"/>
          <w:szCs w:val="24"/>
        </w:rPr>
        <w:t xml:space="preserve">and the Bismuth atom or the </w:t>
      </w:r>
      <w:r w:rsidR="003E138E" w:rsidRPr="00A005BE">
        <w:rPr>
          <w:rFonts w:ascii="Times New Roman" w:hAnsi="Times New Roman" w:cs="Times New Roman"/>
          <w:sz w:val="24"/>
          <w:szCs w:val="24"/>
        </w:rPr>
        <w:t>centroid</w:t>
      </w:r>
      <w:r w:rsidR="0038272F" w:rsidRPr="00A005BE">
        <w:rPr>
          <w:rFonts w:ascii="Times New Roman" w:hAnsi="Times New Roman" w:cs="Times New Roman"/>
          <w:sz w:val="24"/>
          <w:szCs w:val="24"/>
        </w:rPr>
        <w:t xml:space="preserve"> of the central rings in the other scaffolds is plotted in Fig</w:t>
      </w:r>
      <w:r w:rsidR="00760A2A" w:rsidRPr="00A005BE">
        <w:rPr>
          <w:rFonts w:ascii="Times New Roman" w:hAnsi="Times New Roman" w:cs="Times New Roman"/>
          <w:sz w:val="24"/>
          <w:szCs w:val="24"/>
        </w:rPr>
        <w:t>ure 3</w:t>
      </w:r>
      <w:r w:rsidR="003E318F" w:rsidRPr="00A005BE">
        <w:rPr>
          <w:rFonts w:ascii="Times New Roman" w:hAnsi="Times New Roman" w:cs="Times New Roman"/>
          <w:sz w:val="24"/>
          <w:szCs w:val="24"/>
        </w:rPr>
        <w:t xml:space="preserve">. Further details can be found in the main </w:t>
      </w:r>
      <w:r w:rsidR="00015A1E" w:rsidRPr="00A005BE">
        <w:rPr>
          <w:rFonts w:ascii="Times New Roman" w:hAnsi="Times New Roman" w:cs="Times New Roman"/>
          <w:sz w:val="24"/>
          <w:szCs w:val="24"/>
        </w:rPr>
        <w:t>article</w:t>
      </w:r>
      <w:r w:rsidR="003E318F" w:rsidRPr="00A005BE">
        <w:rPr>
          <w:rFonts w:ascii="Times New Roman" w:hAnsi="Times New Roman" w:cs="Times New Roman"/>
          <w:sz w:val="24"/>
          <w:szCs w:val="24"/>
        </w:rPr>
        <w:t>.</w:t>
      </w:r>
    </w:p>
    <w:p w14:paraId="704735B3" w14:textId="77777777" w:rsidR="00D311A0" w:rsidRDefault="00D311A0" w:rsidP="00112B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CFBC76" w14:textId="77777777" w:rsidR="00D311A0" w:rsidRDefault="00D311A0" w:rsidP="00112B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D21264" w14:textId="77777777" w:rsidR="00D311A0" w:rsidRDefault="00D311A0" w:rsidP="00112B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389DC9" w14:textId="77777777" w:rsidR="00D311A0" w:rsidRDefault="00D311A0" w:rsidP="00112B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E0AB6C" w14:textId="77777777" w:rsidR="00D311A0" w:rsidRDefault="00D311A0" w:rsidP="00112B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5003D9" w14:textId="77777777" w:rsidR="00D311A0" w:rsidRDefault="00D311A0" w:rsidP="00112B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237EB7" w14:textId="77777777" w:rsidR="00D311A0" w:rsidRDefault="00D311A0" w:rsidP="00112B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806F65" w14:textId="77777777" w:rsidR="00D311A0" w:rsidRPr="00C952EA" w:rsidRDefault="00D311A0" w:rsidP="00112B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21F986" w14:textId="3B16371B" w:rsidR="00FE3DE3" w:rsidRPr="00112BDD" w:rsidRDefault="00112BDD" w:rsidP="00112BD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12BDD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990E353" w14:textId="77777777" w:rsidR="00FE3DE3" w:rsidRPr="00FE3DE3" w:rsidRDefault="00FE3DE3" w:rsidP="00112BDD">
      <w:pPr>
        <w:pStyle w:val="EndNoteBibliography"/>
        <w:spacing w:after="240" w:line="360" w:lineRule="auto"/>
        <w:rPr>
          <w:noProof/>
        </w:rPr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Pr="00FE3DE3">
        <w:rPr>
          <w:noProof/>
        </w:rPr>
        <w:t xml:space="preserve">(1) Pracht, P.; Bohle, F.; Grimme, S.; Automated exploration of the low-energy chemical space with fast quantum chemical methods. </w:t>
      </w:r>
      <w:r w:rsidRPr="00FE3DE3">
        <w:rPr>
          <w:i/>
          <w:noProof/>
        </w:rPr>
        <w:t xml:space="preserve">Phys. Chem. Chem. Phys., </w:t>
      </w:r>
      <w:r w:rsidRPr="00FE3DE3">
        <w:rPr>
          <w:b/>
          <w:noProof/>
        </w:rPr>
        <w:t>2020</w:t>
      </w:r>
      <w:r w:rsidRPr="00FE3DE3">
        <w:rPr>
          <w:noProof/>
        </w:rPr>
        <w:t xml:space="preserve">, </w:t>
      </w:r>
      <w:r w:rsidRPr="00FE3DE3">
        <w:rPr>
          <w:i/>
          <w:noProof/>
        </w:rPr>
        <w:t>22</w:t>
      </w:r>
      <w:r w:rsidRPr="00FE3DE3">
        <w:rPr>
          <w:noProof/>
        </w:rPr>
        <w:t xml:space="preserve"> (14), 7169-7192, DOI: 10.1039/c9cp06869d.</w:t>
      </w:r>
    </w:p>
    <w:p w14:paraId="59AD469A" w14:textId="77777777" w:rsidR="00FE3DE3" w:rsidRPr="00FE3DE3" w:rsidRDefault="00FE3DE3" w:rsidP="00112BDD">
      <w:pPr>
        <w:pStyle w:val="EndNoteBibliography"/>
        <w:spacing w:after="240" w:line="360" w:lineRule="auto"/>
        <w:rPr>
          <w:noProof/>
        </w:rPr>
      </w:pPr>
      <w:r w:rsidRPr="00FE3DE3">
        <w:rPr>
          <w:noProof/>
        </w:rPr>
        <w:t xml:space="preserve">(2) Michaud-Agrawal, N.; Denning, E. J.; Woolf, T. B.; Beckstein, O.; MDAnalysis: A toolkit for the analysis of molecular dynamics simulations. </w:t>
      </w:r>
      <w:r w:rsidRPr="00FE3DE3">
        <w:rPr>
          <w:i/>
          <w:noProof/>
        </w:rPr>
        <w:t xml:space="preserve">J. Comput. Chem., </w:t>
      </w:r>
      <w:r w:rsidRPr="00FE3DE3">
        <w:rPr>
          <w:b/>
          <w:noProof/>
        </w:rPr>
        <w:t>2011</w:t>
      </w:r>
      <w:r w:rsidRPr="00FE3DE3">
        <w:rPr>
          <w:noProof/>
        </w:rPr>
        <w:t xml:space="preserve">, </w:t>
      </w:r>
      <w:r w:rsidRPr="00FE3DE3">
        <w:rPr>
          <w:i/>
          <w:noProof/>
        </w:rPr>
        <w:t>32</w:t>
      </w:r>
      <w:r w:rsidRPr="00FE3DE3">
        <w:rPr>
          <w:noProof/>
        </w:rPr>
        <w:t xml:space="preserve"> (10), 2319-2327, DOI: 10.1002/jcc.21787.</w:t>
      </w:r>
    </w:p>
    <w:p w14:paraId="30B76337" w14:textId="77777777" w:rsidR="00FE3DE3" w:rsidRPr="00FE3DE3" w:rsidRDefault="00FE3DE3" w:rsidP="00112BDD">
      <w:pPr>
        <w:pStyle w:val="EndNoteBibliography"/>
        <w:spacing w:line="360" w:lineRule="auto"/>
        <w:rPr>
          <w:noProof/>
        </w:rPr>
      </w:pPr>
      <w:r w:rsidRPr="00FE3DE3">
        <w:rPr>
          <w:noProof/>
        </w:rPr>
        <w:t>(3) Gowers, R.; Linke, M.; Barnoud, J.; Reddy, T.; Melo, M.; Seyler, S. L.; Domański, J.; Dotson, D.; Buchoux, S.; Kenney, I.; Beckstein, O. MDAnalysis: A python package for the rapid analysis of molecular dynamics simulations. In Proceeding of the 15th python in science conference (SCIPY), 2016.</w:t>
      </w:r>
    </w:p>
    <w:p w14:paraId="2F235818" w14:textId="5EBDC18F" w:rsidR="00B52499" w:rsidRPr="00C952EA" w:rsidRDefault="00FE3DE3" w:rsidP="00112B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52499" w:rsidRPr="00C952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_EDIT S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da0wvv1ev5r8e2w2qvdea70varzzerswd2&quot;&gt;Bismuth Bicycle J Pept Science&lt;record-ids&gt;&lt;item&gt;99&lt;/item&gt;&lt;item&gt;100&lt;/item&gt;&lt;item&gt;102&lt;/item&gt;&lt;/record-ids&gt;&lt;/item&gt;&lt;/Libraries&gt;"/>
  </w:docVars>
  <w:rsids>
    <w:rsidRoot w:val="00EF3E32"/>
    <w:rsid w:val="000018AA"/>
    <w:rsid w:val="0000360F"/>
    <w:rsid w:val="00006A98"/>
    <w:rsid w:val="00015A1E"/>
    <w:rsid w:val="00034D68"/>
    <w:rsid w:val="000555A8"/>
    <w:rsid w:val="000556E4"/>
    <w:rsid w:val="000974E0"/>
    <w:rsid w:val="000D72DA"/>
    <w:rsid w:val="000E2D4B"/>
    <w:rsid w:val="00110092"/>
    <w:rsid w:val="00112BDD"/>
    <w:rsid w:val="00117434"/>
    <w:rsid w:val="0012239E"/>
    <w:rsid w:val="0012548C"/>
    <w:rsid w:val="001311B1"/>
    <w:rsid w:val="0014613E"/>
    <w:rsid w:val="00185760"/>
    <w:rsid w:val="001925E4"/>
    <w:rsid w:val="001B1CFA"/>
    <w:rsid w:val="001B43DF"/>
    <w:rsid w:val="001C33BE"/>
    <w:rsid w:val="001D594F"/>
    <w:rsid w:val="001E08A2"/>
    <w:rsid w:val="001E1F42"/>
    <w:rsid w:val="001E4C70"/>
    <w:rsid w:val="00213AA5"/>
    <w:rsid w:val="002211D9"/>
    <w:rsid w:val="00223F59"/>
    <w:rsid w:val="00227890"/>
    <w:rsid w:val="00232A25"/>
    <w:rsid w:val="00282CF2"/>
    <w:rsid w:val="002970E5"/>
    <w:rsid w:val="002A06AD"/>
    <w:rsid w:val="002B7C7E"/>
    <w:rsid w:val="00315100"/>
    <w:rsid w:val="00324006"/>
    <w:rsid w:val="0032411A"/>
    <w:rsid w:val="0032591F"/>
    <w:rsid w:val="00366987"/>
    <w:rsid w:val="00377044"/>
    <w:rsid w:val="0038272F"/>
    <w:rsid w:val="00387292"/>
    <w:rsid w:val="003A275D"/>
    <w:rsid w:val="003D0697"/>
    <w:rsid w:val="003E138E"/>
    <w:rsid w:val="003E318F"/>
    <w:rsid w:val="003F0B69"/>
    <w:rsid w:val="00417E7B"/>
    <w:rsid w:val="0043704C"/>
    <w:rsid w:val="0044320B"/>
    <w:rsid w:val="004517E8"/>
    <w:rsid w:val="00467684"/>
    <w:rsid w:val="004A1CC7"/>
    <w:rsid w:val="004A2161"/>
    <w:rsid w:val="004C57DD"/>
    <w:rsid w:val="004D0990"/>
    <w:rsid w:val="004F3158"/>
    <w:rsid w:val="004F700A"/>
    <w:rsid w:val="004F7EB7"/>
    <w:rsid w:val="00527AE7"/>
    <w:rsid w:val="005372C7"/>
    <w:rsid w:val="0053770E"/>
    <w:rsid w:val="00557FCA"/>
    <w:rsid w:val="0056034F"/>
    <w:rsid w:val="00570B0C"/>
    <w:rsid w:val="005A71C1"/>
    <w:rsid w:val="005C4283"/>
    <w:rsid w:val="005E44F9"/>
    <w:rsid w:val="005E53EA"/>
    <w:rsid w:val="00621948"/>
    <w:rsid w:val="0062271B"/>
    <w:rsid w:val="0062586B"/>
    <w:rsid w:val="00651849"/>
    <w:rsid w:val="00690514"/>
    <w:rsid w:val="006D1D1B"/>
    <w:rsid w:val="00744C82"/>
    <w:rsid w:val="00752C94"/>
    <w:rsid w:val="00756F59"/>
    <w:rsid w:val="00760A2A"/>
    <w:rsid w:val="00765F75"/>
    <w:rsid w:val="0078100B"/>
    <w:rsid w:val="007901BD"/>
    <w:rsid w:val="007A084A"/>
    <w:rsid w:val="007B2820"/>
    <w:rsid w:val="007C4B7E"/>
    <w:rsid w:val="007C70E4"/>
    <w:rsid w:val="007D164E"/>
    <w:rsid w:val="00822BFE"/>
    <w:rsid w:val="00890F88"/>
    <w:rsid w:val="008A01C8"/>
    <w:rsid w:val="008D7200"/>
    <w:rsid w:val="00933356"/>
    <w:rsid w:val="009374BD"/>
    <w:rsid w:val="00937C06"/>
    <w:rsid w:val="00994EF1"/>
    <w:rsid w:val="009C591C"/>
    <w:rsid w:val="009D7524"/>
    <w:rsid w:val="009F798E"/>
    <w:rsid w:val="00A005BE"/>
    <w:rsid w:val="00A1634A"/>
    <w:rsid w:val="00A2150B"/>
    <w:rsid w:val="00A317B9"/>
    <w:rsid w:val="00A71ACD"/>
    <w:rsid w:val="00AA5723"/>
    <w:rsid w:val="00AA7012"/>
    <w:rsid w:val="00AC4905"/>
    <w:rsid w:val="00AC66DF"/>
    <w:rsid w:val="00AD14C8"/>
    <w:rsid w:val="00AE1FD5"/>
    <w:rsid w:val="00AE343F"/>
    <w:rsid w:val="00AF33F3"/>
    <w:rsid w:val="00B01E6F"/>
    <w:rsid w:val="00B02D66"/>
    <w:rsid w:val="00B52499"/>
    <w:rsid w:val="00B535B7"/>
    <w:rsid w:val="00B55CED"/>
    <w:rsid w:val="00B8582B"/>
    <w:rsid w:val="00BA6AEC"/>
    <w:rsid w:val="00BA7C80"/>
    <w:rsid w:val="00BC483E"/>
    <w:rsid w:val="00BD4FF5"/>
    <w:rsid w:val="00BD6959"/>
    <w:rsid w:val="00BE04EB"/>
    <w:rsid w:val="00BE052B"/>
    <w:rsid w:val="00C12D51"/>
    <w:rsid w:val="00C54C56"/>
    <w:rsid w:val="00C57C4B"/>
    <w:rsid w:val="00C952EA"/>
    <w:rsid w:val="00CD2466"/>
    <w:rsid w:val="00CD3740"/>
    <w:rsid w:val="00CE3AA5"/>
    <w:rsid w:val="00D311A0"/>
    <w:rsid w:val="00D7311D"/>
    <w:rsid w:val="00DB70BB"/>
    <w:rsid w:val="00DC1052"/>
    <w:rsid w:val="00DC43D4"/>
    <w:rsid w:val="00DE5520"/>
    <w:rsid w:val="00E27E11"/>
    <w:rsid w:val="00E306B9"/>
    <w:rsid w:val="00E458DC"/>
    <w:rsid w:val="00E57E2F"/>
    <w:rsid w:val="00E67C2A"/>
    <w:rsid w:val="00E720D7"/>
    <w:rsid w:val="00E81652"/>
    <w:rsid w:val="00EC64BE"/>
    <w:rsid w:val="00EF3E32"/>
    <w:rsid w:val="00EF4DEF"/>
    <w:rsid w:val="00F15B22"/>
    <w:rsid w:val="00F25E99"/>
    <w:rsid w:val="00F36D3D"/>
    <w:rsid w:val="00F44D4F"/>
    <w:rsid w:val="00F644F7"/>
    <w:rsid w:val="00F73A0D"/>
    <w:rsid w:val="00F75379"/>
    <w:rsid w:val="00F83A97"/>
    <w:rsid w:val="00F90FBC"/>
    <w:rsid w:val="00F96A52"/>
    <w:rsid w:val="00FB27B1"/>
    <w:rsid w:val="00FD76A8"/>
    <w:rsid w:val="00FE00B3"/>
    <w:rsid w:val="00FE053B"/>
    <w:rsid w:val="00FE3DE3"/>
    <w:rsid w:val="00FE5760"/>
    <w:rsid w:val="00FF430B"/>
    <w:rsid w:val="0233403F"/>
    <w:rsid w:val="03B4ED41"/>
    <w:rsid w:val="07D02852"/>
    <w:rsid w:val="07D4E293"/>
    <w:rsid w:val="096D639C"/>
    <w:rsid w:val="12D36422"/>
    <w:rsid w:val="13641D14"/>
    <w:rsid w:val="14CC3B0C"/>
    <w:rsid w:val="167AAB49"/>
    <w:rsid w:val="189A0289"/>
    <w:rsid w:val="1A3FF581"/>
    <w:rsid w:val="1D167DDE"/>
    <w:rsid w:val="20A10462"/>
    <w:rsid w:val="220DFAC5"/>
    <w:rsid w:val="2231E92E"/>
    <w:rsid w:val="2585A408"/>
    <w:rsid w:val="260BA838"/>
    <w:rsid w:val="266D7404"/>
    <w:rsid w:val="276C590C"/>
    <w:rsid w:val="277440CC"/>
    <w:rsid w:val="292C26C8"/>
    <w:rsid w:val="29A767DE"/>
    <w:rsid w:val="29C8C04F"/>
    <w:rsid w:val="2AD2F565"/>
    <w:rsid w:val="2BBEAA9D"/>
    <w:rsid w:val="2EF8DA55"/>
    <w:rsid w:val="30C8DD5D"/>
    <w:rsid w:val="31B6B4BB"/>
    <w:rsid w:val="38302BCB"/>
    <w:rsid w:val="3BCC170C"/>
    <w:rsid w:val="409E33CB"/>
    <w:rsid w:val="42F53672"/>
    <w:rsid w:val="44A22CB4"/>
    <w:rsid w:val="46E2A5A1"/>
    <w:rsid w:val="48ACE5DD"/>
    <w:rsid w:val="4A44CF6E"/>
    <w:rsid w:val="4DA0DE8C"/>
    <w:rsid w:val="506BF21E"/>
    <w:rsid w:val="54BA47F8"/>
    <w:rsid w:val="55B9240D"/>
    <w:rsid w:val="58A38B11"/>
    <w:rsid w:val="5BC58A9B"/>
    <w:rsid w:val="5C16828C"/>
    <w:rsid w:val="5C50E079"/>
    <w:rsid w:val="5CC77016"/>
    <w:rsid w:val="5E0D7B48"/>
    <w:rsid w:val="5E2915BD"/>
    <w:rsid w:val="603194E7"/>
    <w:rsid w:val="6091B775"/>
    <w:rsid w:val="627D026D"/>
    <w:rsid w:val="64E4B0FE"/>
    <w:rsid w:val="66510B55"/>
    <w:rsid w:val="68B44718"/>
    <w:rsid w:val="69D55201"/>
    <w:rsid w:val="6B4E695A"/>
    <w:rsid w:val="6C4178B9"/>
    <w:rsid w:val="6C989461"/>
    <w:rsid w:val="6EC5E58A"/>
    <w:rsid w:val="7165692E"/>
    <w:rsid w:val="74E70F82"/>
    <w:rsid w:val="74F48FC3"/>
    <w:rsid w:val="76308CE8"/>
    <w:rsid w:val="773530D9"/>
    <w:rsid w:val="790418BC"/>
    <w:rsid w:val="7AB590D2"/>
    <w:rsid w:val="7F20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7BD91"/>
  <w15:chartTrackingRefBased/>
  <w15:docId w15:val="{B9969562-680B-4C41-A67F-490FD474A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3E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E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E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E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E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E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E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E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E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E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E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E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E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E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E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E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E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E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E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E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E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E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E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E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E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E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E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E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E3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524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24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27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D1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164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D164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A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A9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E3DE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E3DE3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3DE3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3DE3"/>
    <w:pPr>
      <w:spacing w:line="240" w:lineRule="auto"/>
      <w:jc w:val="both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3DE3"/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2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Sagar</dc:creator>
  <cp:keywords/>
  <dc:description/>
  <cp:lastModifiedBy>Saan Voss</cp:lastModifiedBy>
  <cp:revision>2</cp:revision>
  <dcterms:created xsi:type="dcterms:W3CDTF">2025-07-05T15:07:00Z</dcterms:created>
  <dcterms:modified xsi:type="dcterms:W3CDTF">2025-07-05T15:07:00Z</dcterms:modified>
</cp:coreProperties>
</file>